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47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5"/>
        <w:gridCol w:w="1416"/>
        <w:gridCol w:w="1424"/>
        <w:gridCol w:w="1416"/>
        <w:gridCol w:w="1416"/>
        <w:gridCol w:w="1416"/>
        <w:gridCol w:w="1416"/>
      </w:tblGrid>
      <w:tr w:rsidR="00A31ADF" w:rsidRPr="006959C1" w:rsidTr="00A31ADF">
        <w:trPr>
          <w:trHeight w:val="567"/>
          <w:jc w:val="center"/>
        </w:trPr>
        <w:tc>
          <w:tcPr>
            <w:tcW w:w="714" w:type="pct"/>
            <w:shd w:val="clear" w:color="auto" w:fill="E7E6E6" w:themeFill="background2"/>
            <w:noWrap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Patient Nr.</w:t>
            </w:r>
          </w:p>
        </w:tc>
        <w:tc>
          <w:tcPr>
            <w:tcW w:w="714" w:type="pct"/>
            <w:shd w:val="clear" w:color="auto" w:fill="E7E6E6" w:themeFill="background2"/>
            <w:vAlign w:val="center"/>
            <w:hideMark/>
          </w:tcPr>
          <w:p w:rsidR="00A31ADF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E5F10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eastAsia="de-DE"/>
              </w:rPr>
              <w:t>SMN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57B6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copy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 (n)</w:t>
            </w:r>
            <w:r w:rsidRPr="00957B6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</w:p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4" w:type="pct"/>
            <w:shd w:val="clear" w:color="auto" w:fill="E7E6E6" w:themeFill="background2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Age at first consultation in treatment center/collection of second blood sample (age in days)</w:t>
            </w:r>
          </w:p>
        </w:tc>
        <w:tc>
          <w:tcPr>
            <w:tcW w:w="714" w:type="pct"/>
            <w:shd w:val="clear" w:color="auto" w:fill="E7E6E6" w:themeFill="background2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3E5F1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D</w:t>
            </w:r>
            <w:r w:rsidRPr="003E5F1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iscrepancy in SMN2 estimation</w:t>
            </w:r>
            <w:r w:rsidRPr="003E5F1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(n)</w:t>
            </w:r>
          </w:p>
        </w:tc>
        <w:tc>
          <w:tcPr>
            <w:tcW w:w="714" w:type="pct"/>
            <w:shd w:val="clear" w:color="auto" w:fill="E7E6E6" w:themeFill="background2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Clinical symptoms during first 4 weeks of life</w:t>
            </w:r>
            <w:r w:rsidRPr="00957B6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714" w:type="pct"/>
            <w:shd w:val="clear" w:color="auto" w:fill="E7E6E6" w:themeFill="background2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First </w:t>
            </w:r>
            <w:r w:rsidRPr="00957B6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CHOP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INTEN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br/>
              <w:t>(age in days)</w:t>
            </w:r>
          </w:p>
        </w:tc>
        <w:tc>
          <w:tcPr>
            <w:tcW w:w="714" w:type="pct"/>
            <w:shd w:val="clear" w:color="auto" w:fill="E7E6E6" w:themeFill="background2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First u</w:t>
            </w:r>
            <w:r w:rsidRPr="00957B6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lnar CMAP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br/>
              <w:t>(age in days)</w:t>
            </w:r>
          </w:p>
        </w:tc>
      </w:tr>
      <w:tr w:rsidR="00A31ADF" w:rsidRPr="00957B67" w:rsidTr="00A31ADF">
        <w:trPr>
          <w:trHeight w:val="567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7021F0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021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14" w:type="pct"/>
            <w:vAlign w:val="center"/>
          </w:tcPr>
          <w:p w:rsidR="00A31ADF" w:rsidRPr="003E1C35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2002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ypotonia</w:t>
            </w:r>
            <w:proofErr w:type="spellEnd"/>
            <w:r w:rsidRPr="002002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of legs age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4</w:t>
            </w:r>
            <w:r w:rsidRPr="002002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weeks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39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39)</w:t>
            </w:r>
          </w:p>
        </w:tc>
      </w:tr>
      <w:tr w:rsidR="00A31ADF" w:rsidRPr="00957B67" w:rsidTr="00A31ADF">
        <w:trPr>
          <w:trHeight w:val="567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A31ADF" w:rsidRPr="007021F0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021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15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15)</w:t>
            </w:r>
          </w:p>
        </w:tc>
      </w:tr>
      <w:tr w:rsidR="00A31ADF" w:rsidRPr="00D17F14" w:rsidTr="00A31ADF">
        <w:trPr>
          <w:trHeight w:val="567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A31ADF" w:rsidRPr="007021F0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021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53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53)</w:t>
            </w:r>
          </w:p>
        </w:tc>
        <w:bookmarkStart w:id="0" w:name="_GoBack"/>
        <w:bookmarkEnd w:id="0"/>
      </w:tr>
      <w:tr w:rsidR="00A31ADF" w:rsidRPr="00957B67" w:rsidTr="00A31ADF">
        <w:trPr>
          <w:trHeight w:val="567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A31ADF" w:rsidRPr="007021F0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021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714" w:type="pct"/>
            <w:vAlign w:val="center"/>
          </w:tcPr>
          <w:p w:rsidR="00A31ADF" w:rsidRPr="008236ED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G</w:t>
            </w: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eneral weaknes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and</w:t>
            </w: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respiratory dysfunction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age</w:t>
            </w: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2 weeks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14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</w:p>
        </w:tc>
      </w:tr>
      <w:tr w:rsidR="00A31ADF" w:rsidRPr="00957B67" w:rsidTr="00A31ADF">
        <w:trPr>
          <w:trHeight w:val="567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A31ADF" w:rsidRPr="007021F0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021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13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13)</w:t>
            </w:r>
          </w:p>
        </w:tc>
      </w:tr>
      <w:tr w:rsidR="00A31ADF" w:rsidRPr="00957B67" w:rsidTr="00A31ADF">
        <w:trPr>
          <w:trHeight w:val="567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A31ADF" w:rsidRPr="007021F0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021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10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10)</w:t>
            </w:r>
          </w:p>
        </w:tc>
      </w:tr>
      <w:tr w:rsidR="00A31ADF" w:rsidRPr="00957B67" w:rsidTr="00A31ADF">
        <w:trPr>
          <w:trHeight w:val="567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A31ADF" w:rsidRPr="007021F0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021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16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16)</w:t>
            </w:r>
          </w:p>
        </w:tc>
      </w:tr>
      <w:tr w:rsidR="00A31ADF" w:rsidRPr="00957B67" w:rsidTr="00A31ADF">
        <w:trPr>
          <w:trHeight w:val="567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A31ADF" w:rsidRPr="007021F0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021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12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12)</w:t>
            </w:r>
          </w:p>
        </w:tc>
      </w:tr>
      <w:tr w:rsidR="00A31ADF" w:rsidRPr="00957B67" w:rsidTr="00A31ADF">
        <w:trPr>
          <w:trHeight w:val="567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A31ADF" w:rsidRPr="007021F0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021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&gt;&gt; 5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12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12)</w:t>
            </w:r>
          </w:p>
        </w:tc>
      </w:tr>
      <w:tr w:rsidR="00A31ADF" w:rsidRPr="00957B67" w:rsidTr="00A31ADF">
        <w:trPr>
          <w:trHeight w:val="567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A31ADF" w:rsidRPr="007021F0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021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53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</w:p>
        </w:tc>
      </w:tr>
      <w:tr w:rsidR="00A31ADF" w:rsidRPr="00957B67" w:rsidTr="00A31ADF">
        <w:trPr>
          <w:trHeight w:val="567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A31ADF" w:rsidRPr="007021F0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021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&gt;&gt; 3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10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10)</w:t>
            </w:r>
          </w:p>
        </w:tc>
      </w:tr>
      <w:tr w:rsidR="00A31ADF" w:rsidRPr="00957B67" w:rsidTr="00A31ADF">
        <w:trPr>
          <w:trHeight w:val="567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A31ADF" w:rsidRPr="007021F0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021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&gt;&gt; 5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13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13)</w:t>
            </w:r>
          </w:p>
        </w:tc>
      </w:tr>
      <w:tr w:rsidR="00A31ADF" w:rsidRPr="00957B67" w:rsidTr="00A31ADF">
        <w:trPr>
          <w:trHeight w:val="567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A31ADF" w:rsidRPr="007021F0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021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8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8)</w:t>
            </w:r>
          </w:p>
        </w:tc>
      </w:tr>
      <w:tr w:rsidR="00A31ADF" w:rsidRPr="00957B67" w:rsidTr="00A31ADF">
        <w:trPr>
          <w:trHeight w:val="567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A31ADF" w:rsidRPr="007021F0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021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15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</w:tr>
      <w:tr w:rsidR="00A31ADF" w:rsidRPr="00957B67" w:rsidTr="00A31ADF">
        <w:trPr>
          <w:trHeight w:val="567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5 (</w:t>
            </w:r>
            <w:proofErr w:type="spellStart"/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win</w:t>
            </w:r>
            <w:proofErr w:type="spellEnd"/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A31ADF" w:rsidRPr="007021F0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021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22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</w:tr>
      <w:tr w:rsidR="00A31ADF" w:rsidRPr="00957B67" w:rsidTr="00A31ADF">
        <w:trPr>
          <w:trHeight w:val="567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6 (</w:t>
            </w:r>
            <w:proofErr w:type="spellStart"/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win</w:t>
            </w:r>
            <w:proofErr w:type="spellEnd"/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A31ADF" w:rsidRPr="007021F0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021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22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</w:tr>
      <w:tr w:rsidR="00A31ADF" w:rsidRPr="00957B67" w:rsidTr="00A31ADF">
        <w:trPr>
          <w:trHeight w:val="567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A31ADF" w:rsidRPr="007021F0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021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7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7)</w:t>
            </w:r>
          </w:p>
        </w:tc>
      </w:tr>
      <w:tr w:rsidR="00A31ADF" w:rsidRPr="00957B67" w:rsidTr="00A31ADF">
        <w:trPr>
          <w:trHeight w:val="567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A31ADF" w:rsidRPr="007021F0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021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6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6)</w:t>
            </w:r>
          </w:p>
        </w:tc>
      </w:tr>
      <w:tr w:rsidR="00A31ADF" w:rsidRPr="00957B67" w:rsidTr="00A31ADF">
        <w:trPr>
          <w:trHeight w:val="567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A31ADF" w:rsidRPr="007021F0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021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14" w:type="pct"/>
            <w:vAlign w:val="center"/>
          </w:tcPr>
          <w:p w:rsidR="00A31ADF" w:rsidRPr="00A10CC4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A10C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ypotonia</w:t>
            </w:r>
            <w:proofErr w:type="spellEnd"/>
            <w:r w:rsidRPr="00A10C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of legs age 2 weeks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8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8)</w:t>
            </w:r>
          </w:p>
        </w:tc>
      </w:tr>
      <w:tr w:rsidR="00A31ADF" w:rsidRPr="00957B67" w:rsidTr="00A31ADF">
        <w:trPr>
          <w:trHeight w:val="567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A31ADF" w:rsidRPr="007021F0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021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Genera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weaknes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with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birth</w:t>
            </w:r>
            <w:proofErr w:type="spellEnd"/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9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9)</w:t>
            </w:r>
          </w:p>
        </w:tc>
      </w:tr>
      <w:tr w:rsidR="00A31ADF" w:rsidRPr="00957B67" w:rsidTr="00A31ADF">
        <w:trPr>
          <w:trHeight w:val="567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lastRenderedPageBreak/>
              <w:t>2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A31ADF" w:rsidRPr="007021F0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021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S</w:t>
            </w: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evere weakness of legs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age </w:t>
            </w: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 weeks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8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8)</w:t>
            </w:r>
          </w:p>
        </w:tc>
      </w:tr>
      <w:tr w:rsidR="00A31ADF" w:rsidRPr="00957B67" w:rsidTr="00A31ADF">
        <w:trPr>
          <w:trHeight w:val="567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A31ADF" w:rsidRPr="007021F0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021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xx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8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8)</w:t>
            </w:r>
          </w:p>
        </w:tc>
      </w:tr>
      <w:tr w:rsidR="00A31ADF" w:rsidRPr="00957B67" w:rsidTr="00A31ADF">
        <w:trPr>
          <w:trHeight w:val="567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A31ADF" w:rsidRPr="007021F0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021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24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24)</w:t>
            </w:r>
          </w:p>
        </w:tc>
      </w:tr>
      <w:tr w:rsidR="00A31ADF" w:rsidRPr="00957B67" w:rsidTr="00A31ADF">
        <w:trPr>
          <w:trHeight w:val="567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A31ADF" w:rsidRPr="007021F0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021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xx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20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20)</w:t>
            </w:r>
          </w:p>
        </w:tc>
      </w:tr>
      <w:tr w:rsidR="00A31ADF" w:rsidRPr="00957B67" w:rsidTr="00A31ADF">
        <w:trPr>
          <w:trHeight w:val="567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A31ADF" w:rsidRPr="007021F0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021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xx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27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27)</w:t>
            </w:r>
          </w:p>
        </w:tc>
      </w:tr>
      <w:tr w:rsidR="00A31ADF" w:rsidRPr="00957B67" w:rsidTr="00A31ADF">
        <w:trPr>
          <w:trHeight w:val="567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A31ADF" w:rsidRPr="007021F0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021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8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8)</w:t>
            </w:r>
          </w:p>
        </w:tc>
      </w:tr>
      <w:tr w:rsidR="00A31ADF" w:rsidRPr="00FF6973" w:rsidTr="00A31ADF">
        <w:trPr>
          <w:trHeight w:val="567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A31ADF" w:rsidRPr="007021F0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021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9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9)</w:t>
            </w:r>
          </w:p>
        </w:tc>
      </w:tr>
      <w:tr w:rsidR="00A31ADF" w:rsidRPr="00957B67" w:rsidTr="00A31ADF">
        <w:trPr>
          <w:trHeight w:val="567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:rsidR="00A31ADF" w:rsidRPr="00FF6973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FF69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28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FF6973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FF69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4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A31ADF" w:rsidRPr="007021F0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021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714" w:type="pct"/>
            <w:vAlign w:val="center"/>
          </w:tcPr>
          <w:p w:rsidR="00A31ADF" w:rsidRPr="00FF6973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714" w:type="pct"/>
            <w:vAlign w:val="center"/>
          </w:tcPr>
          <w:p w:rsidR="00A31ADF" w:rsidRPr="00FF6973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FF6973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FF69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6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121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FF6973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FF69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8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121)</w:t>
            </w:r>
          </w:p>
        </w:tc>
      </w:tr>
      <w:tr w:rsidR="00A31ADF" w:rsidRPr="00D17F14" w:rsidTr="00A31ADF">
        <w:trPr>
          <w:trHeight w:val="567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A31ADF" w:rsidRPr="007021F0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Appointment for</w:t>
            </w:r>
            <w:r w:rsidRPr="007021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 xml:space="preserve"> consultation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 xml:space="preserve">and </w:t>
            </w:r>
            <w:r w:rsidRPr="007021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confirmation diagnostics was refused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?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</w:tr>
      <w:tr w:rsidR="00A31ADF" w:rsidRPr="00957B67" w:rsidTr="00A31ADF">
        <w:trPr>
          <w:trHeight w:val="567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A31ADF" w:rsidRPr="007021F0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021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12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12)</w:t>
            </w:r>
          </w:p>
        </w:tc>
      </w:tr>
      <w:tr w:rsidR="00A31ADF" w:rsidRPr="00957B67" w:rsidTr="00A31ADF">
        <w:trPr>
          <w:trHeight w:val="567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A31ADF" w:rsidRPr="007021F0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021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6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6)</w:t>
            </w:r>
          </w:p>
        </w:tc>
      </w:tr>
      <w:tr w:rsidR="00A31ADF" w:rsidRPr="00957B67" w:rsidTr="00A31ADF">
        <w:trPr>
          <w:trHeight w:val="567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A31ADF" w:rsidRPr="007021F0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021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714" w:type="pct"/>
            <w:vAlign w:val="center"/>
          </w:tcPr>
          <w:p w:rsidR="00A31ADF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14" w:type="pct"/>
            <w:vAlign w:val="center"/>
          </w:tcPr>
          <w:p w:rsidR="00A31ADF" w:rsidRPr="00D10535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2002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ypotonia</w:t>
            </w:r>
            <w:proofErr w:type="spellEnd"/>
            <w:r w:rsidRPr="002002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of legs age 3 weeks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7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7)</w:t>
            </w:r>
          </w:p>
        </w:tc>
      </w:tr>
      <w:tr w:rsidR="00A31ADF" w:rsidRPr="00957B67" w:rsidTr="00A31ADF">
        <w:trPr>
          <w:trHeight w:val="567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A31ADF" w:rsidRPr="007021F0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021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714" w:type="pct"/>
            <w:vAlign w:val="center"/>
          </w:tcPr>
          <w:p w:rsidR="00A31ADF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14" w:type="pct"/>
            <w:vAlign w:val="center"/>
          </w:tcPr>
          <w:p w:rsidR="00A31ADF" w:rsidRPr="00D10535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2002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ypotonia</w:t>
            </w:r>
            <w:proofErr w:type="spellEnd"/>
            <w:r w:rsidRPr="002002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of legs age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4</w:t>
            </w:r>
            <w:r w:rsidRPr="002002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weeks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8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8)</w:t>
            </w:r>
          </w:p>
        </w:tc>
      </w:tr>
      <w:tr w:rsidR="00A31ADF" w:rsidRPr="00957B67" w:rsidTr="00A31ADF">
        <w:trPr>
          <w:trHeight w:val="567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A31ADF" w:rsidRPr="007021F0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021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15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15)</w:t>
            </w:r>
          </w:p>
        </w:tc>
      </w:tr>
      <w:tr w:rsidR="00A31ADF" w:rsidRPr="00957B67" w:rsidTr="00A31ADF">
        <w:trPr>
          <w:trHeight w:val="567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A31ADF" w:rsidRPr="007021F0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021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28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28)</w:t>
            </w:r>
          </w:p>
        </w:tc>
      </w:tr>
      <w:tr w:rsidR="00A31ADF" w:rsidRPr="00957B67" w:rsidTr="00A31ADF">
        <w:trPr>
          <w:trHeight w:val="567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A31ADF" w:rsidRPr="007021F0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021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7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7)</w:t>
            </w:r>
          </w:p>
        </w:tc>
      </w:tr>
      <w:tr w:rsidR="00A31ADF" w:rsidRPr="00957B67" w:rsidTr="00A31ADF">
        <w:trPr>
          <w:trHeight w:val="567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A31ADF" w:rsidRPr="007021F0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021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9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9)</w:t>
            </w:r>
          </w:p>
        </w:tc>
      </w:tr>
      <w:tr w:rsidR="00A31ADF" w:rsidRPr="00957B67" w:rsidTr="00A31ADF">
        <w:trPr>
          <w:trHeight w:val="567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A31ADF" w:rsidRPr="007021F0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021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11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11)</w:t>
            </w:r>
          </w:p>
        </w:tc>
      </w:tr>
      <w:tr w:rsidR="00A31ADF" w:rsidRPr="00957B67" w:rsidTr="00A31ADF">
        <w:trPr>
          <w:trHeight w:val="567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9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A31ADF" w:rsidRPr="007021F0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021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9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9)</w:t>
            </w:r>
          </w:p>
        </w:tc>
      </w:tr>
      <w:tr w:rsidR="00A31ADF" w:rsidRPr="00345DD1" w:rsidTr="00A31ADF">
        <w:trPr>
          <w:trHeight w:val="567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A31ADF" w:rsidRPr="007021F0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021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345DD1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 xml:space="preserve">56 (82) 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345DD1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1,6 (82)</w:t>
            </w:r>
          </w:p>
        </w:tc>
      </w:tr>
      <w:tr w:rsidR="00A31ADF" w:rsidRPr="00345DD1" w:rsidTr="00A31ADF">
        <w:trPr>
          <w:trHeight w:val="567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:rsidR="00A31ADF" w:rsidRPr="00345DD1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345D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4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345DD1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345D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A31ADF" w:rsidRPr="00345DD1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345D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6</w:t>
            </w:r>
          </w:p>
        </w:tc>
        <w:tc>
          <w:tcPr>
            <w:tcW w:w="714" w:type="pct"/>
            <w:vAlign w:val="center"/>
          </w:tcPr>
          <w:p w:rsidR="00A31ADF" w:rsidRPr="00345DD1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345D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345DD1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345D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5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 xml:space="preserve"> (10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345DD1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345D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1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 xml:space="preserve"> (10)</w:t>
            </w:r>
          </w:p>
        </w:tc>
      </w:tr>
      <w:tr w:rsidR="00A31ADF" w:rsidRPr="00345DD1" w:rsidTr="00A31ADF">
        <w:trPr>
          <w:trHeight w:val="567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:rsidR="00A31ADF" w:rsidRPr="00345DD1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345D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42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345DD1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345D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A31ADF" w:rsidRPr="00345DD1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345D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9</w:t>
            </w:r>
          </w:p>
        </w:tc>
        <w:tc>
          <w:tcPr>
            <w:tcW w:w="714" w:type="pct"/>
            <w:vAlign w:val="center"/>
          </w:tcPr>
          <w:p w:rsidR="00A31ADF" w:rsidRPr="00345DD1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345D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345DD1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345D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 xml:space="preserve"> (19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345DD1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345D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5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 xml:space="preserve"> (19)</w:t>
            </w:r>
          </w:p>
        </w:tc>
      </w:tr>
      <w:tr w:rsidR="00A31ADF" w:rsidRPr="00345DD1" w:rsidTr="00A31ADF">
        <w:trPr>
          <w:trHeight w:val="567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:rsidR="00A31ADF" w:rsidRPr="00345DD1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345D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43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345DD1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345D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A31ADF" w:rsidRPr="00345DD1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345D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6</w:t>
            </w:r>
          </w:p>
        </w:tc>
        <w:tc>
          <w:tcPr>
            <w:tcW w:w="714" w:type="pct"/>
            <w:vAlign w:val="center"/>
          </w:tcPr>
          <w:p w:rsidR="00A31ADF" w:rsidRPr="00345DD1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345D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714" w:type="pct"/>
            <w:vAlign w:val="center"/>
          </w:tcPr>
          <w:p w:rsidR="00A31ADF" w:rsidRPr="00957B67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345DD1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345D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 xml:space="preserve"> (11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A31ADF" w:rsidRPr="00345DD1" w:rsidRDefault="00A31ADF" w:rsidP="00167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345D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1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 xml:space="preserve"> (11)</w:t>
            </w:r>
          </w:p>
        </w:tc>
      </w:tr>
    </w:tbl>
    <w:p w:rsidR="00102D58" w:rsidRPr="00345DD1" w:rsidRDefault="00102D58" w:rsidP="00DC3129">
      <w:pPr>
        <w:jc w:val="center"/>
        <w:rPr>
          <w:lang w:val="en-GB"/>
        </w:rPr>
      </w:pPr>
    </w:p>
    <w:sectPr w:rsidR="00102D58" w:rsidRPr="00345DD1" w:rsidSect="00167D16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Times New Roman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altName w:val="Courier New"/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altName w:val="Times New Roman"/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193B99"/>
    <w:multiLevelType w:val="hybridMultilevel"/>
    <w:tmpl w:val="64EC4D1A"/>
    <w:lvl w:ilvl="0" w:tplc="1D2EF102">
      <w:start w:val="16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0506DDBF-3968-4C38-8095-7929B00502D5}"/>
    <w:docVar w:name="dgnword-eventsink" w:val="505860288"/>
  </w:docVars>
  <w:rsids>
    <w:rsidRoot w:val="00957B67"/>
    <w:rsid w:val="00015B18"/>
    <w:rsid w:val="00020D36"/>
    <w:rsid w:val="000E581C"/>
    <w:rsid w:val="00102D58"/>
    <w:rsid w:val="00167D16"/>
    <w:rsid w:val="00192558"/>
    <w:rsid w:val="001A5E4C"/>
    <w:rsid w:val="001C0FDC"/>
    <w:rsid w:val="001E19CA"/>
    <w:rsid w:val="002002EB"/>
    <w:rsid w:val="002F4F8B"/>
    <w:rsid w:val="00345DD1"/>
    <w:rsid w:val="00350F31"/>
    <w:rsid w:val="003D57CB"/>
    <w:rsid w:val="003E5F10"/>
    <w:rsid w:val="00404A34"/>
    <w:rsid w:val="00540ABD"/>
    <w:rsid w:val="00556B7C"/>
    <w:rsid w:val="00632C60"/>
    <w:rsid w:val="00641255"/>
    <w:rsid w:val="006959C1"/>
    <w:rsid w:val="007021F0"/>
    <w:rsid w:val="00727B9A"/>
    <w:rsid w:val="0073062F"/>
    <w:rsid w:val="00766CE9"/>
    <w:rsid w:val="00770A04"/>
    <w:rsid w:val="00785EBF"/>
    <w:rsid w:val="007C3AF4"/>
    <w:rsid w:val="00815848"/>
    <w:rsid w:val="008236ED"/>
    <w:rsid w:val="00866055"/>
    <w:rsid w:val="00900EA1"/>
    <w:rsid w:val="0091387F"/>
    <w:rsid w:val="00957B67"/>
    <w:rsid w:val="009E4E99"/>
    <w:rsid w:val="00A20BFD"/>
    <w:rsid w:val="00A31ADF"/>
    <w:rsid w:val="00A47E3B"/>
    <w:rsid w:val="00AB3980"/>
    <w:rsid w:val="00B74290"/>
    <w:rsid w:val="00B90059"/>
    <w:rsid w:val="00C7065B"/>
    <w:rsid w:val="00C84C32"/>
    <w:rsid w:val="00CA7786"/>
    <w:rsid w:val="00CB777A"/>
    <w:rsid w:val="00CE55B3"/>
    <w:rsid w:val="00CF3954"/>
    <w:rsid w:val="00D17F14"/>
    <w:rsid w:val="00D77ECD"/>
    <w:rsid w:val="00D974C3"/>
    <w:rsid w:val="00DC3129"/>
    <w:rsid w:val="00DD4C0E"/>
    <w:rsid w:val="00E14615"/>
    <w:rsid w:val="00E37EF5"/>
    <w:rsid w:val="00E83FFA"/>
    <w:rsid w:val="00EC2BCB"/>
    <w:rsid w:val="00F82B01"/>
    <w:rsid w:val="00F9522F"/>
    <w:rsid w:val="00FF6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77444B"/>
  <w15:chartTrackingRefBased/>
  <w15:docId w15:val="{F28D55F5-084B-47CB-9CE3-2FA71E651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04A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8654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8</Words>
  <Characters>1569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Vill</dc:creator>
  <cp:keywords/>
  <dc:description/>
  <cp:lastModifiedBy>Vill, Katharina Dr.med.</cp:lastModifiedBy>
  <cp:revision>5</cp:revision>
  <dcterms:created xsi:type="dcterms:W3CDTF">2021-02-24T17:23:00Z</dcterms:created>
  <dcterms:modified xsi:type="dcterms:W3CDTF">2021-02-24T17:53:00Z</dcterms:modified>
</cp:coreProperties>
</file>